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B2881" w14:textId="0D4E8ED9" w:rsidR="005D7D21" w:rsidRDefault="005C3F59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  <w:bookmarkStart w:id="0" w:name="_Hlk24284191"/>
      <w:r>
        <w:rPr>
          <w:rFonts w:ascii="Times" w:hAnsi="Times"/>
          <w:b/>
          <w:sz w:val="24"/>
          <w:szCs w:val="24"/>
        </w:rPr>
        <w:t>S</w:t>
      </w:r>
      <w:r w:rsidR="00211B95">
        <w:rPr>
          <w:rFonts w:ascii="Times" w:hAnsi="Times"/>
          <w:b/>
          <w:sz w:val="24"/>
          <w:szCs w:val="24"/>
        </w:rPr>
        <w:t>6 Table</w:t>
      </w:r>
      <w:bookmarkStart w:id="1" w:name="_GoBack"/>
      <w:bookmarkEnd w:id="1"/>
      <w:r>
        <w:rPr>
          <w:rFonts w:ascii="Times" w:hAnsi="Times"/>
          <w:b/>
          <w:sz w:val="24"/>
          <w:szCs w:val="24"/>
        </w:rPr>
        <w:t xml:space="preserve">. </w:t>
      </w:r>
      <w:r w:rsidRPr="005C3F59">
        <w:rPr>
          <w:rFonts w:ascii="Times" w:hAnsi="Times"/>
          <w:b/>
          <w:sz w:val="24"/>
          <w:szCs w:val="24"/>
        </w:rPr>
        <w:t>Arellano-Bond dynamic panel-data estimation</w:t>
      </w:r>
      <w:r w:rsidR="00EB7E8E">
        <w:rPr>
          <w:rFonts w:ascii="Times" w:hAnsi="Times"/>
          <w:b/>
          <w:sz w:val="24"/>
          <w:szCs w:val="24"/>
        </w:rPr>
        <w:t xml:space="preserve"> for Table 2</w:t>
      </w:r>
    </w:p>
    <w:tbl>
      <w:tblPr>
        <w:tblStyle w:val="TableGrid"/>
        <w:tblpPr w:leftFromText="180" w:rightFromText="180" w:vertAnchor="text" w:horzAnchor="page" w:tblpX="1549" w:tblpY="254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160"/>
        <w:gridCol w:w="720"/>
        <w:gridCol w:w="720"/>
        <w:gridCol w:w="774"/>
        <w:gridCol w:w="1980"/>
      </w:tblGrid>
      <w:tr w:rsidR="005C3F59" w:rsidRPr="002151E2" w14:paraId="03B6B0C6" w14:textId="77777777" w:rsidTr="006B379E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ACB5E22" w14:textId="77777777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 xml:space="preserve">Dep. Variable: </w:t>
            </w:r>
          </w:p>
          <w:p w14:paraId="26E70C6E" w14:textId="77777777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8D495C8" w14:textId="3C6853EC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EA6F02">
              <w:rPr>
                <w:rFonts w:asciiTheme="minorHAnsi" w:hAnsiTheme="minorHAnsi" w:cs="Arial"/>
                <w:b/>
                <w:sz w:val="20"/>
                <w:szCs w:val="20"/>
              </w:rPr>
              <w:t>Arellano-Bond dynamic panel-data estimation</w:t>
            </w:r>
            <w:r w:rsidRPr="002151E2">
              <w:rPr>
                <w:rFonts w:asciiTheme="minorHAnsi" w:hAnsiTheme="minorHAnsi" w:cs="Arial"/>
                <w:b/>
                <w:sz w:val="20"/>
                <w:szCs w:val="20"/>
              </w:rPr>
              <w:t>, First Difference Deforestation (Hectares)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82C783" w14:textId="20590674" w:rsidR="005C3F59" w:rsidRPr="00116CAB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  <w:highlight w:val="yellow"/>
              </w:rPr>
            </w:pPr>
            <w:r w:rsidRPr="005C3F59">
              <w:rPr>
                <w:rFonts w:asciiTheme="minorHAnsi" w:hAnsiTheme="minorHAnsi" w:cs="Arial"/>
                <w:b/>
                <w:sz w:val="20"/>
                <w:szCs w:val="20"/>
              </w:rPr>
              <w:t>Arellano-Bond test for zero autocorrelation in first-differenced error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A2CCCB9" w14:textId="3A01BF5D" w:rsidR="005C3F59" w:rsidRPr="002151E2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5C3F59">
              <w:rPr>
                <w:rFonts w:asciiTheme="minorHAnsi" w:hAnsiTheme="minorHAnsi" w:cs="Arial"/>
                <w:b/>
                <w:sz w:val="20"/>
                <w:szCs w:val="20"/>
              </w:rPr>
              <w:t xml:space="preserve">System dynamic panel-data </w:t>
            </w:r>
            <w:proofErr w:type="gramStart"/>
            <w:r w:rsidRPr="005C3F59">
              <w:rPr>
                <w:rFonts w:asciiTheme="minorHAnsi" w:hAnsiTheme="minorHAnsi" w:cs="Arial"/>
                <w:b/>
                <w:sz w:val="20"/>
                <w:szCs w:val="20"/>
              </w:rPr>
              <w:t xml:space="preserve">estimation </w:t>
            </w:r>
            <w:r w:rsidRPr="002151E2">
              <w:rPr>
                <w:rFonts w:asciiTheme="minorHAnsi" w:hAnsiTheme="minorHAnsi" w:cs="Arial"/>
                <w:b/>
                <w:sz w:val="20"/>
                <w:szCs w:val="20"/>
              </w:rPr>
              <w:t>,</w:t>
            </w:r>
            <w:proofErr w:type="gramEnd"/>
            <w:r w:rsidRPr="002151E2">
              <w:rPr>
                <w:rFonts w:asciiTheme="minorHAnsi" w:hAnsiTheme="minorHAnsi" w:cs="Arial"/>
                <w:b/>
                <w:sz w:val="20"/>
                <w:szCs w:val="20"/>
              </w:rPr>
              <w:t xml:space="preserve"> First Difference Deforestation (Hectares)</w:t>
            </w:r>
          </w:p>
        </w:tc>
      </w:tr>
      <w:tr w:rsidR="005C3F59" w:rsidRPr="00AC2776" w14:paraId="7D60D5F5" w14:textId="77777777" w:rsidTr="005C3F59">
        <w:trPr>
          <w:trHeight w:val="608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12A84E0F" w14:textId="77777777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Regression Characteristics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C75CC8" w14:textId="67F8F4EA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i/>
                <w:sz w:val="20"/>
                <w:szCs w:val="20"/>
              </w:rPr>
              <w:t xml:space="preserve">n </w:t>
            </w:r>
            <w:r w:rsidRPr="00357BE1">
              <w:rPr>
                <w:rFonts w:asciiTheme="minorHAnsi" w:hAnsiTheme="minorHAnsi" w:cs="Arial"/>
                <w:sz w:val="20"/>
                <w:szCs w:val="20"/>
              </w:rPr>
              <w:t xml:space="preserve">= </w:t>
            </w:r>
            <w:r>
              <w:rPr>
                <w:rFonts w:asciiTheme="minorHAnsi" w:hAnsiTheme="minorHAnsi" w:cs="Arial"/>
                <w:sz w:val="20"/>
                <w:szCs w:val="20"/>
              </w:rPr>
              <w:t>426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9A6421" w14:textId="37A93B1F" w:rsidR="005C3F59" w:rsidRPr="000628B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Orde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5001CE7" w14:textId="1F9B66F2" w:rsidR="005C3F59" w:rsidRPr="000628B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3F3B80" w14:textId="1107CDB0" w:rsidR="005C3F59" w:rsidRPr="000628B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Prob &gt; z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DA64FB" w14:textId="54D8B62F" w:rsidR="005C3F59" w:rsidRPr="00AC2776" w:rsidRDefault="005C3F59" w:rsidP="006B379E">
            <w:pPr>
              <w:ind w:firstLine="0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AC2776">
              <w:rPr>
                <w:rFonts w:asciiTheme="minorHAnsi" w:hAnsiTheme="minorHAnsi" w:cs="Arial"/>
                <w:i/>
                <w:sz w:val="20"/>
                <w:szCs w:val="20"/>
              </w:rPr>
              <w:t>n</w:t>
            </w:r>
            <w:r w:rsidRPr="00AC2776">
              <w:rPr>
                <w:rFonts w:asciiTheme="minorHAnsi" w:hAnsiTheme="minorHAnsi" w:cs="Arial"/>
                <w:sz w:val="20"/>
                <w:szCs w:val="20"/>
              </w:rPr>
              <w:t xml:space="preserve"> = </w:t>
            </w:r>
            <w:r>
              <w:rPr>
                <w:rFonts w:asciiTheme="minorHAnsi" w:hAnsiTheme="minorHAnsi" w:cs="Arial"/>
                <w:sz w:val="20"/>
                <w:szCs w:val="20"/>
              </w:rPr>
              <w:t>4261</w:t>
            </w:r>
          </w:p>
        </w:tc>
      </w:tr>
      <w:tr w:rsidR="005C3F59" w:rsidRPr="00AC2776" w14:paraId="537679E6" w14:textId="77777777" w:rsidTr="005C3F59">
        <w:trPr>
          <w:trHeight w:val="78"/>
        </w:trPr>
        <w:tc>
          <w:tcPr>
            <w:tcW w:w="2970" w:type="dxa"/>
          </w:tcPr>
          <w:p w14:paraId="06FD23F9" w14:textId="77777777" w:rsidR="005C3F59" w:rsidRPr="00357BE1" w:rsidRDefault="005C3F59" w:rsidP="006B379E">
            <w:pPr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3859C69F" w14:textId="59531DE6" w:rsidR="005C3F59" w:rsidRPr="005C3F59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 xml:space="preserve">Prob &gt; </w:t>
            </w:r>
            <w:r>
              <w:rPr>
                <w:rFonts w:asciiTheme="minorHAnsi" w:hAnsiTheme="minorHAnsi" w:cs="Arial"/>
                <w:sz w:val="20"/>
                <w:szCs w:val="20"/>
              </w:rPr>
              <w:t>chi2</w:t>
            </w:r>
            <w:r w:rsidRPr="005C3F59">
              <w:rPr>
                <w:rFonts w:asciiTheme="minorHAnsi" w:hAnsiTheme="minorHAnsi" w:cs="Arial"/>
                <w:sz w:val="20"/>
                <w:szCs w:val="20"/>
              </w:rPr>
              <w:t xml:space="preserve"> = 0.00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</w:tcPr>
          <w:p w14:paraId="414D34BE" w14:textId="0B74082D" w:rsidR="005C3F59" w:rsidRPr="005C3F59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9ED23AE" w14:textId="18B44730" w:rsidR="005C3F59" w:rsidRPr="00116CAB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highlight w:val="yellow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-2.4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</w:tcPr>
          <w:p w14:paraId="6725A052" w14:textId="399185F9" w:rsidR="005C3F59" w:rsidRPr="00116CAB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highlight w:val="yellow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0.0161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29844C79" w14:textId="77777777" w:rsidR="005C3F59" w:rsidRPr="00AC277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AC2776">
              <w:rPr>
                <w:rFonts w:asciiTheme="minorHAnsi" w:hAnsiTheme="minorHAnsi" w:cs="Arial"/>
                <w:sz w:val="20"/>
                <w:szCs w:val="20"/>
              </w:rPr>
              <w:t>Prob &gt;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chi2</w:t>
            </w:r>
            <w:r w:rsidRPr="00AC2776">
              <w:rPr>
                <w:rFonts w:asciiTheme="minorHAnsi" w:hAnsiTheme="minorHAnsi" w:cs="Arial"/>
                <w:sz w:val="20"/>
                <w:szCs w:val="20"/>
              </w:rPr>
              <w:t xml:space="preserve"> = 0.0000</w:t>
            </w:r>
          </w:p>
        </w:tc>
      </w:tr>
      <w:tr w:rsidR="005C3F59" w:rsidRPr="00AC2776" w14:paraId="5E587D7D" w14:textId="77777777" w:rsidTr="005C3F59">
        <w:trPr>
          <w:trHeight w:val="312"/>
        </w:trPr>
        <w:tc>
          <w:tcPr>
            <w:tcW w:w="2970" w:type="dxa"/>
            <w:tcBorders>
              <w:bottom w:val="single" w:sz="4" w:space="0" w:color="auto"/>
            </w:tcBorders>
          </w:tcPr>
          <w:p w14:paraId="032F5263" w14:textId="77777777" w:rsidR="005C3F59" w:rsidRPr="00357BE1" w:rsidRDefault="005C3F59" w:rsidP="006B379E">
            <w:pPr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9784DAC" w14:textId="64AEE8A1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28A1CC4A" w14:textId="174A8839" w:rsidR="005C3F59" w:rsidRPr="000628B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226F439" w14:textId="5B9319CC" w:rsidR="005C3F59" w:rsidRPr="000628B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4891AF" w14:textId="767A7C48" w:rsidR="005C3F59" w:rsidRPr="000628B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0.2420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609BB05" w14:textId="77777777" w:rsidR="005C3F59" w:rsidRPr="00AC277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C3F59" w:rsidRPr="00AC2776" w14:paraId="2058E7A1" w14:textId="77777777" w:rsidTr="005C3F59">
        <w:trPr>
          <w:trHeight w:val="338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319FA" w14:textId="77777777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Variable Na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83F12" w14:textId="77777777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Coefficient (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SE</w:t>
            </w: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878AB" w14:textId="0DBBF462" w:rsidR="005C3F59" w:rsidRPr="000628B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A1DE0" w14:textId="77777777" w:rsidR="005C3F59" w:rsidRPr="00AC2776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C2776">
              <w:rPr>
                <w:rFonts w:asciiTheme="minorHAnsi" w:hAnsiTheme="minorHAnsi" w:cs="Arial"/>
                <w:b/>
                <w:sz w:val="20"/>
                <w:szCs w:val="20"/>
              </w:rPr>
              <w:t>Coefficient (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SE</w:t>
            </w:r>
            <w:r w:rsidRPr="00AC2776">
              <w:rPr>
                <w:rFonts w:asciiTheme="minorHAnsi" w:hAnsiTheme="minorHAnsi" w:cs="Arial"/>
                <w:b/>
                <w:sz w:val="20"/>
                <w:szCs w:val="20"/>
              </w:rPr>
              <w:t>)</w:t>
            </w:r>
          </w:p>
        </w:tc>
      </w:tr>
      <w:tr w:rsidR="005C3F59" w:rsidRPr="00A719A6" w14:paraId="145487A5" w14:textId="77777777" w:rsidTr="005C3F59">
        <w:trPr>
          <w:trHeight w:val="347"/>
        </w:trPr>
        <w:tc>
          <w:tcPr>
            <w:tcW w:w="2970" w:type="dxa"/>
            <w:tcBorders>
              <w:top w:val="single" w:sz="4" w:space="0" w:color="auto"/>
              <w:bottom w:val="nil"/>
            </w:tcBorders>
            <w:vAlign w:val="center"/>
          </w:tcPr>
          <w:p w14:paraId="0DBAC962" w14:textId="77777777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Lagged Deforestation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51CC696D" w14:textId="57B07A3B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379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0.04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F5569C" w14:textId="70173217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44087A9C" w14:textId="77777777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399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0.05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</w:tr>
      <w:tr w:rsidR="005C3F59" w:rsidRPr="00A719A6" w14:paraId="28E5415D" w14:textId="77777777" w:rsidTr="005C3F59">
        <w:trPr>
          <w:trHeight w:val="347"/>
        </w:trPr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09E477AC" w14:textId="77777777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Number of Conflict Event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CCFB3D7" w14:textId="12CB227C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63 (1.44)</w:t>
            </w:r>
          </w:p>
        </w:tc>
        <w:tc>
          <w:tcPr>
            <w:tcW w:w="216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2F4FA" w14:textId="77777777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8ED0BAA" w14:textId="77777777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pt-BR"/>
              </w:rPr>
              <w:t>-0.608 (1.94)</w:t>
            </w:r>
          </w:p>
        </w:tc>
      </w:tr>
      <w:tr w:rsidR="005C3F59" w:rsidRPr="00A719A6" w14:paraId="07A58704" w14:textId="77777777" w:rsidTr="005C3F59">
        <w:trPr>
          <w:trHeight w:val="333"/>
        </w:trPr>
        <w:tc>
          <w:tcPr>
            <w:tcW w:w="2970" w:type="dxa"/>
            <w:tcBorders>
              <w:top w:val="nil"/>
            </w:tcBorders>
            <w:vAlign w:val="center"/>
          </w:tcPr>
          <w:p w14:paraId="6EA780D6" w14:textId="77777777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Number of Deaths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2B0695F4" w14:textId="1499BFDB" w:rsidR="005C3F59" w:rsidRPr="000628B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12.536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5.41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2160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36B38BC8" w14:textId="5A23D966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21063ED7" w14:textId="77777777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12.479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5.57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</w:tr>
      <w:tr w:rsidR="005C3F59" w:rsidRPr="00A719A6" w14:paraId="49BAB114" w14:textId="77777777" w:rsidTr="005C3F59">
        <w:trPr>
          <w:trHeight w:val="369"/>
        </w:trPr>
        <w:tc>
          <w:tcPr>
            <w:tcW w:w="2970" w:type="dxa"/>
            <w:tcBorders>
              <w:top w:val="nil"/>
            </w:tcBorders>
            <w:vAlign w:val="center"/>
          </w:tcPr>
          <w:p w14:paraId="74394DD0" w14:textId="77777777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Settlement Formed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556B0897" w14:textId="36F16DE3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80.820 (89.41)</w:t>
            </w:r>
          </w:p>
        </w:tc>
        <w:tc>
          <w:tcPr>
            <w:tcW w:w="2160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06357595" w14:textId="77777777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4BEC77BF" w14:textId="77777777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33.823 (156.03)</w:t>
            </w:r>
          </w:p>
        </w:tc>
      </w:tr>
      <w:tr w:rsidR="005C3F59" w:rsidRPr="00A719A6" w14:paraId="14346CA2" w14:textId="77777777" w:rsidTr="005C3F59">
        <w:trPr>
          <w:trHeight w:val="423"/>
        </w:trPr>
        <w:tc>
          <w:tcPr>
            <w:tcW w:w="2970" w:type="dxa"/>
            <w:tcBorders>
              <w:top w:val="nil"/>
            </w:tcBorders>
            <w:vAlign w:val="center"/>
          </w:tcPr>
          <w:p w14:paraId="1A282C2D" w14:textId="77777777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Years Since Last Conflict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12338102" w14:textId="1CC0CC9A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3.465 (5.03)</w:t>
            </w:r>
          </w:p>
        </w:tc>
        <w:tc>
          <w:tcPr>
            <w:tcW w:w="2160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5CE8E837" w14:textId="41040684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6E21728D" w14:textId="77777777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15.101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3.19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</w:tr>
      <w:tr w:rsidR="005C3F59" w:rsidRPr="00A719A6" w14:paraId="5D4DAA5E" w14:textId="77777777" w:rsidTr="006B379E">
        <w:trPr>
          <w:trHeight w:val="347"/>
        </w:trPr>
        <w:tc>
          <w:tcPr>
            <w:tcW w:w="2970" w:type="dxa"/>
            <w:tcBorders>
              <w:top w:val="nil"/>
            </w:tcBorders>
            <w:vAlign w:val="center"/>
          </w:tcPr>
          <w:p w14:paraId="3A383B6C" w14:textId="77777777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</w:rPr>
              <w:t>Annual Precipitation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1A4C7D65" w14:textId="443C1C5E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0.022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0.009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2160" w:type="dxa"/>
            <w:gridSpan w:val="3"/>
            <w:tcBorders>
              <w:top w:val="nil"/>
            </w:tcBorders>
            <w:vAlign w:val="center"/>
          </w:tcPr>
          <w:p w14:paraId="03735965" w14:textId="4B771C72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7B393907" w14:textId="77777777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pt-BR"/>
              </w:rPr>
              <w:t>-0.015 (0.02)</w:t>
            </w:r>
          </w:p>
        </w:tc>
      </w:tr>
      <w:tr w:rsidR="005C3F59" w:rsidRPr="00A719A6" w14:paraId="61A0C9A7" w14:textId="77777777" w:rsidTr="006B379E">
        <w:trPr>
          <w:trHeight w:val="347"/>
        </w:trPr>
        <w:tc>
          <w:tcPr>
            <w:tcW w:w="2970" w:type="dxa"/>
            <w:tcBorders>
              <w:top w:val="nil"/>
            </w:tcBorders>
            <w:vAlign w:val="center"/>
          </w:tcPr>
          <w:p w14:paraId="27918F44" w14:textId="55570934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Year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1631E0D9" w14:textId="6D37BA80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-7.196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2.82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2160" w:type="dxa"/>
            <w:gridSpan w:val="3"/>
            <w:tcBorders>
              <w:top w:val="nil"/>
            </w:tcBorders>
            <w:vAlign w:val="center"/>
          </w:tcPr>
          <w:p w14:paraId="128BA0B4" w14:textId="77777777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11A0D1E4" w14:textId="77777777" w:rsidR="005C3F59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</w:tr>
      <w:tr w:rsidR="005C3F59" w:rsidRPr="00A719A6" w14:paraId="260DF7A4" w14:textId="77777777" w:rsidTr="006B379E">
        <w:trPr>
          <w:trHeight w:val="347"/>
        </w:trPr>
        <w:tc>
          <w:tcPr>
            <w:tcW w:w="2970" w:type="dxa"/>
            <w:tcBorders>
              <w:top w:val="nil"/>
            </w:tcBorders>
            <w:vAlign w:val="center"/>
          </w:tcPr>
          <w:p w14:paraId="4FD88E0B" w14:textId="77777777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57BE1">
              <w:rPr>
                <w:rFonts w:asciiTheme="minorHAnsi" w:hAnsiTheme="minorHAnsi" w:cs="Arial"/>
                <w:b/>
                <w:sz w:val="20"/>
                <w:szCs w:val="20"/>
                <w:lang w:val="pt-BR"/>
              </w:rPr>
              <w:t>Constant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41CE2D10" w14:textId="64C7C73D" w:rsidR="005C3F59" w:rsidRPr="00357BE1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4518.18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5601.84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2160" w:type="dxa"/>
            <w:gridSpan w:val="3"/>
            <w:tcBorders>
              <w:top w:val="nil"/>
            </w:tcBorders>
            <w:vAlign w:val="center"/>
          </w:tcPr>
          <w:p w14:paraId="1DA39C53" w14:textId="7A81BFB4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28B0EA01" w14:textId="77777777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30.436 (</w:t>
            </w:r>
            <w:proofErr w:type="gramStart"/>
            <w:r>
              <w:rPr>
                <w:rFonts w:asciiTheme="minorHAnsi" w:hAnsiTheme="minorHAnsi" w:cs="Arial"/>
                <w:sz w:val="20"/>
                <w:szCs w:val="20"/>
              </w:rPr>
              <w:t>48.53)*</w:t>
            </w:r>
            <w:proofErr w:type="gramEnd"/>
            <w:r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</w:tr>
      <w:tr w:rsidR="005C3F59" w:rsidRPr="00A719A6" w14:paraId="7A78591D" w14:textId="77777777" w:rsidTr="006B379E">
        <w:trPr>
          <w:trHeight w:val="347"/>
        </w:trPr>
        <w:tc>
          <w:tcPr>
            <w:tcW w:w="9270" w:type="dxa"/>
            <w:gridSpan w:val="6"/>
            <w:tcBorders>
              <w:top w:val="single" w:sz="4" w:space="0" w:color="auto"/>
            </w:tcBorders>
          </w:tcPr>
          <w:p w14:paraId="00E208CD" w14:textId="77777777" w:rsidR="005C3F59" w:rsidRPr="00A719A6" w:rsidRDefault="005C3F59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83354E">
              <w:rPr>
                <w:rFonts w:asciiTheme="minorHAnsi" w:hAnsiTheme="minorHAnsi" w:cs="Arial"/>
                <w:sz w:val="20"/>
                <w:szCs w:val="20"/>
              </w:rPr>
              <w:t>Notes: Statistical significance indicated as follows: * = 0.10, ** = 0.05, *** = 0.000.</w:t>
            </w:r>
            <w:r w:rsidRPr="0083354E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Robust Standard Error is presented.</w:t>
            </w:r>
          </w:p>
        </w:tc>
      </w:tr>
    </w:tbl>
    <w:p w14:paraId="4E70BD2B" w14:textId="77777777" w:rsidR="005C3F59" w:rsidRDefault="005C3F59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0ED8C448" w14:textId="2CEEBD06" w:rsidR="00270999" w:rsidRDefault="00270999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5DD651DD" w14:textId="020F7E74" w:rsidR="00270999" w:rsidRDefault="00270999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2772E296" w14:textId="7D6B620B" w:rsidR="00270999" w:rsidRDefault="00270999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1B9D30C4" w14:textId="786490EA" w:rsidR="00270999" w:rsidRDefault="00270999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45184650" w14:textId="4F4E34B7" w:rsidR="00270999" w:rsidRDefault="00270999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06493F87" w14:textId="1C7E9DC1" w:rsidR="00270999" w:rsidRDefault="00270999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4076B1A8" w14:textId="248A4AE2" w:rsidR="00EB7E8E" w:rsidRDefault="00EB7E8E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68677333" w14:textId="63BB6715" w:rsidR="00EB7E8E" w:rsidRDefault="00EB7E8E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276E7EA0" w14:textId="54FC8C7A" w:rsidR="00EB7E8E" w:rsidRDefault="00EB7E8E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77A601AE" w14:textId="369B567D" w:rsidR="00EB7E8E" w:rsidRDefault="00EB7E8E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0051D101" w14:textId="5DCBD3CD" w:rsidR="00EB7E8E" w:rsidRDefault="00EB7E8E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6F894167" w14:textId="7F9F0426" w:rsidR="00EB7E8E" w:rsidRDefault="00EB7E8E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126F3033" w14:textId="4E98DAE2" w:rsidR="00EB7E8E" w:rsidRDefault="00EB7E8E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p w14:paraId="5911FF72" w14:textId="22818F1C" w:rsidR="00EB7E8E" w:rsidRDefault="00EB7E8E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sectPr w:rsidR="00EB7E8E" w:rsidSect="00BF338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280A3" w14:textId="77777777" w:rsidR="006F7EA0" w:rsidRDefault="006F7EA0" w:rsidP="00AF1E75">
      <w:r>
        <w:separator/>
      </w:r>
    </w:p>
  </w:endnote>
  <w:endnote w:type="continuationSeparator" w:id="0">
    <w:p w14:paraId="355FF140" w14:textId="77777777" w:rsidR="006F7EA0" w:rsidRDefault="006F7EA0" w:rsidP="00AF1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6608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616EB" w14:textId="6713955F" w:rsidR="00AF1E75" w:rsidRDefault="00AF1E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26AB52" w14:textId="77777777" w:rsidR="00AF1E75" w:rsidRDefault="00AF1E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5936D5" w14:textId="77777777" w:rsidR="006F7EA0" w:rsidRDefault="006F7EA0" w:rsidP="00AF1E75">
      <w:r>
        <w:separator/>
      </w:r>
    </w:p>
  </w:footnote>
  <w:footnote w:type="continuationSeparator" w:id="0">
    <w:p w14:paraId="6192714C" w14:textId="77777777" w:rsidR="006F7EA0" w:rsidRDefault="006F7EA0" w:rsidP="00AF1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2F23B3"/>
    <w:multiLevelType w:val="hybridMultilevel"/>
    <w:tmpl w:val="E4B22262"/>
    <w:lvl w:ilvl="0" w:tplc="D340D3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115"/>
    <w:rsid w:val="000243E0"/>
    <w:rsid w:val="000350C7"/>
    <w:rsid w:val="00067443"/>
    <w:rsid w:val="0008461E"/>
    <w:rsid w:val="00157076"/>
    <w:rsid w:val="00173A70"/>
    <w:rsid w:val="00187F25"/>
    <w:rsid w:val="001E6C64"/>
    <w:rsid w:val="00211B95"/>
    <w:rsid w:val="00270999"/>
    <w:rsid w:val="002824D1"/>
    <w:rsid w:val="002F0A6C"/>
    <w:rsid w:val="00333B49"/>
    <w:rsid w:val="003822AF"/>
    <w:rsid w:val="00392115"/>
    <w:rsid w:val="0039572C"/>
    <w:rsid w:val="003B5E4A"/>
    <w:rsid w:val="003C16EF"/>
    <w:rsid w:val="003C2B0D"/>
    <w:rsid w:val="004F5F84"/>
    <w:rsid w:val="005141FD"/>
    <w:rsid w:val="00532264"/>
    <w:rsid w:val="005C3F59"/>
    <w:rsid w:val="005D0F5F"/>
    <w:rsid w:val="005D7D21"/>
    <w:rsid w:val="005E3F4C"/>
    <w:rsid w:val="005E7DDB"/>
    <w:rsid w:val="006057D4"/>
    <w:rsid w:val="00624787"/>
    <w:rsid w:val="0065474A"/>
    <w:rsid w:val="006F7EA0"/>
    <w:rsid w:val="00830B72"/>
    <w:rsid w:val="00853435"/>
    <w:rsid w:val="00867B68"/>
    <w:rsid w:val="008C729A"/>
    <w:rsid w:val="008E02D4"/>
    <w:rsid w:val="00933822"/>
    <w:rsid w:val="00940330"/>
    <w:rsid w:val="009919A3"/>
    <w:rsid w:val="009D34D9"/>
    <w:rsid w:val="009E2B68"/>
    <w:rsid w:val="009F4ED9"/>
    <w:rsid w:val="00A24762"/>
    <w:rsid w:val="00A315C3"/>
    <w:rsid w:val="00A41B3C"/>
    <w:rsid w:val="00A6488B"/>
    <w:rsid w:val="00AB11E5"/>
    <w:rsid w:val="00AC2069"/>
    <w:rsid w:val="00AF1865"/>
    <w:rsid w:val="00AF1E75"/>
    <w:rsid w:val="00AF3DE8"/>
    <w:rsid w:val="00B2008F"/>
    <w:rsid w:val="00B317BF"/>
    <w:rsid w:val="00B4505F"/>
    <w:rsid w:val="00B620D9"/>
    <w:rsid w:val="00BC056B"/>
    <w:rsid w:val="00BE1CF8"/>
    <w:rsid w:val="00BF3381"/>
    <w:rsid w:val="00BF525D"/>
    <w:rsid w:val="00C029A7"/>
    <w:rsid w:val="00C2132B"/>
    <w:rsid w:val="00CF15BD"/>
    <w:rsid w:val="00DA657B"/>
    <w:rsid w:val="00E00076"/>
    <w:rsid w:val="00E56C1B"/>
    <w:rsid w:val="00EB3197"/>
    <w:rsid w:val="00EB7E8E"/>
    <w:rsid w:val="00ED5573"/>
    <w:rsid w:val="00F84A08"/>
    <w:rsid w:val="00F90B23"/>
    <w:rsid w:val="00F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CD1A0"/>
  <w15:chartTrackingRefBased/>
  <w15:docId w15:val="{CE2C0945-CF89-42AF-8373-3BFA6525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056B"/>
    <w:pPr>
      <w:spacing w:after="0" w:line="240" w:lineRule="auto"/>
      <w:ind w:firstLine="36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D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D21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D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D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E7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E7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141FD"/>
    <w:pPr>
      <w:spacing w:after="160" w:line="259" w:lineRule="auto"/>
      <w:ind w:left="720" w:firstLine="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State University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ldrich</dc:creator>
  <cp:keywords/>
  <dc:description/>
  <cp:lastModifiedBy>Glenn Jackson</cp:lastModifiedBy>
  <cp:revision>3</cp:revision>
  <dcterms:created xsi:type="dcterms:W3CDTF">2020-01-02T19:49:00Z</dcterms:created>
  <dcterms:modified xsi:type="dcterms:W3CDTF">2020-01-02T19:50:00Z</dcterms:modified>
</cp:coreProperties>
</file>